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5: Gene family members of A) metalloprotease, B) serine-type protease, C) aspartyl protease and D) CRN-like gene family members for: </w:t>
      </w:r>
      <w:r>
        <w:rPr>
          <w:rFonts w:cs="Times New Roman" w:ascii="Times New Roman" w:hAnsi="Times New Roman"/>
          <w:i/>
        </w:rPr>
        <w:t>Allomyces macrogynus, Batrachochytrium dendrobatidi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 xml:space="preserve">Homolaphlyctis polyrhiza,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Spizellomyces punctatu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A. Metalloprotease gene family member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Allomyces macrogyn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00149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07740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07748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0975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09761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0695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091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092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09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126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128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13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35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4366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4954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5202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399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00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01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05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08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10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11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16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18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24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27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44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696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7346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7415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i/>
          <w:u w:val="single"/>
        </w:rPr>
        <w:t xml:space="preserve">Batrachochytrium dendrobatidis – </w:t>
      </w:r>
      <w:r>
        <w:rPr>
          <w:rFonts w:cs="Times New Roman" w:ascii="Times New Roman" w:hAnsi="Times New Roman"/>
          <w:u w:val="single"/>
        </w:rPr>
        <w:t>JAM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469</w:t>
        <w:tab/>
        <w:t>gw1.9.6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480</w:t>
        <w:tab/>
        <w:t>gw1.5.11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483</w:t>
        <w:tab/>
        <w:t>gw1.6.8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489</w:t>
        <w:tab/>
        <w:t>gw1.6.8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501</w:t>
        <w:tab/>
        <w:t>gw1.3.13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502</w:t>
        <w:tab/>
        <w:t>gw1.5.12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593</w:t>
        <w:tab/>
        <w:t>gw1.9.7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614</w:t>
        <w:tab/>
        <w:t>gw1.15.3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616</w:t>
        <w:tab/>
        <w:t>gw1.15.3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639</w:t>
        <w:tab/>
        <w:t>gw1.12.3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299</w:t>
        <w:tab/>
        <w:t>gw1.2.39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302</w:t>
        <w:tab/>
        <w:t>gw1.15.14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304</w:t>
        <w:tab/>
        <w:t>gw1.12.16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305</w:t>
        <w:tab/>
        <w:t>gw1.2.39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317</w:t>
        <w:tab/>
        <w:t>gw1.2.399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343</w:t>
        <w:tab/>
        <w:t>gw1.17.8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365</w:t>
        <w:tab/>
        <w:t>gw1.16.15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372</w:t>
        <w:tab/>
        <w:t>gw1.15.144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5399</w:t>
        <w:tab/>
        <w:t>gw1.9.265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1084</w:t>
        <w:tab/>
        <w:t>e_gw1.5.12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1205</w:t>
        <w:tab/>
        <w:t>e_gw1.5.11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1777</w:t>
        <w:tab/>
        <w:t>e_gw1.7.89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2637</w:t>
        <w:tab/>
        <w:t>e_gw1.9.6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4272</w:t>
        <w:tab/>
        <w:t>e_gw1.15.13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6271</w:t>
        <w:tab/>
        <w:t>estExt_Genewise1.C_40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6613</w:t>
        <w:tab/>
        <w:t>estExt_Genewise1.C_601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127</w:t>
        <w:tab/>
        <w:t>fgenesh1_pg.C_scaffold_20005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765</w:t>
        <w:tab/>
        <w:t>fgenesh1_pg.C_scaffold_140002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410</w:t>
        <w:tab/>
        <w:t>fgenesh1_pg.C_scaffold_1800006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3981</w:t>
        <w:tab/>
        <w:t>estExt_fgenesh1_pg.C_1034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4483</w:t>
        <w:tab/>
        <w:t>estExt_fgenesh1_pg.C_2045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5259</w:t>
        <w:tab/>
        <w:t>estExt_fgenesh1_pg.C_702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6120</w:t>
        <w:tab/>
        <w:t>estExt_fgenesh1_pg.C_1501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6196</w:t>
        <w:tab/>
        <w:t>estExt_fgenesh1_pg.C_17004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5535</w:t>
        <w:tab/>
        <w:t>GP3.0109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065</w:t>
        <w:tab/>
        <w:t>GP3.0262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246</w:t>
        <w:tab/>
        <w:t>GP3.0580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063</w:t>
        <w:tab/>
        <w:t>GP3.0762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i/>
          <w:u w:val="single"/>
        </w:rPr>
        <w:t>Homolaphlyctis polyrhiza</w:t>
      </w:r>
      <w:r>
        <w:rPr>
          <w:rFonts w:cs="Times New Roman" w:ascii="Times New Roman" w:hAnsi="Times New Roman"/>
          <w:u w:val="single"/>
        </w:rPr>
        <w:t xml:space="preserve"> (Hp_Maker gene names start with either snap or mkr, and Hp_GeneMark genes start with gm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0587-0.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134-0.16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210-2.2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ap_msk_ctg00587-0.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r_asm210-snap-2.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u w:val="single"/>
        </w:rPr>
        <w:t>Spizellomyces punctatus</w:t>
      </w:r>
      <w:r>
        <w:rPr>
          <w:rFonts w:cs="Times New Roman" w:ascii="Times New Roman" w:hAnsi="Times New Roman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1665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2641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4344T0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B. Serine-type protease gene family member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Allomyces macrogyn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i/>
          <w:u w:val="single"/>
        </w:rPr>
        <w:t xml:space="preserve">Batrachochytrium dendrobatidis – </w:t>
      </w:r>
      <w:r>
        <w:rPr>
          <w:rFonts w:cs="Times New Roman" w:ascii="Times New Roman" w:hAnsi="Times New Roman"/>
          <w:u w:val="single"/>
        </w:rPr>
        <w:t>JAM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2176</w:t>
        <w:tab/>
        <w:t>fgenesh1_pg.C_scaffold_100104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310</w:t>
        <w:tab/>
        <w:t>fgenesh1_pg.C_scaffold_300010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534</w:t>
        <w:tab/>
        <w:t>fgenesh1_pg.C_scaffold_30003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544</w:t>
        <w:tab/>
        <w:t>fgenesh1_pg.C_scaffold_30003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754</w:t>
        <w:tab/>
        <w:t>fgenesh1_pg.C_scaffold_30005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156</w:t>
        <w:tab/>
        <w:t>fgenesh1_pg.C_scaffold_400039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207</w:t>
        <w:tab/>
        <w:t>fgenesh1_pg.C_scaffold_40004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985</w:t>
        <w:tab/>
        <w:t>fgenesh1_pg.C_scaffold_60002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222</w:t>
        <w:tab/>
        <w:t>fgenesh1_pg.C_scaffold_60004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462</w:t>
        <w:tab/>
        <w:t>fgenesh1_pg.C_scaffold_70002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463</w:t>
        <w:tab/>
        <w:t>fgenesh1_pg.C_scaffold_70002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559</w:t>
        <w:tab/>
        <w:t>fgenesh1_pg.C_scaffold_70003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098</w:t>
        <w:tab/>
        <w:t>fgenesh1_pg.C_scaffold_90000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287</w:t>
        <w:tab/>
        <w:t>fgenesh1_pg.C_scaffold_900019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246</w:t>
        <w:tab/>
        <w:t>fgenesh1_pg.C_scaffold_1200019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937</w:t>
        <w:tab/>
        <w:t>fgenesh1_pg.C_scaffold_150001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623</w:t>
        <w:tab/>
        <w:t>fgenesh1_pg.C_scaffold_200000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625</w:t>
        <w:tab/>
        <w:t>fgenesh1_pg.C_scaffold_200000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775</w:t>
        <w:tab/>
        <w:t>fgenesh1_pg.C_scaffold_3500000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5365</w:t>
        <w:tab/>
        <w:t>estExt_fgenesh1_pg.C_8007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7569</w:t>
        <w:tab/>
        <w:t>estExt_fgenesh1_kg.C_20000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5649</w:t>
        <w:tab/>
        <w:t>GP3.0120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6001</w:t>
        <w:tab/>
        <w:t>GP3.0156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6231</w:t>
        <w:tab/>
        <w:t>GP3.0179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6314</w:t>
        <w:tab/>
        <w:t>GP3.0187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928</w:t>
        <w:tab/>
        <w:t>GP3.03487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9445</w:t>
        <w:tab/>
        <w:t>GP3.0500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146</w:t>
        <w:tab/>
        <w:t>GP3.0570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476</w:t>
        <w:tab/>
        <w:t>GP3.0803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744</w:t>
        <w:tab/>
        <w:t>GP3.0830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841</w:t>
        <w:tab/>
        <w:t>GP3.084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3324</w:t>
        <w:tab/>
        <w:t>GP3.0888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i/>
          <w:u w:val="single"/>
        </w:rPr>
        <w:t>Homolaphlyctis polyrhiza</w:t>
      </w:r>
      <w:r>
        <w:rPr>
          <w:rFonts w:cs="Times New Roman" w:ascii="Times New Roman" w:hAnsi="Times New Roman"/>
          <w:u w:val="single"/>
        </w:rPr>
        <w:t xml:space="preserve"> (Hp_Maker genes onl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106-0.164_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236-0.161_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80-0.52_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u w:val="single"/>
        </w:rPr>
        <w:t>Spizellomyces punctatus</w:t>
      </w:r>
      <w:r>
        <w:rPr>
          <w:rFonts w:cs="Times New Roman" w:ascii="Times New Roman" w:hAnsi="Times New Roman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0409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5166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6219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C. Aspartyl protease gene family member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Allomyces macrogyn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032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1644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2075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0896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MAG_08962T0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AG_12076T0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u w:val="single"/>
        </w:rPr>
        <w:t xml:space="preserve">Batrachochytrium dendrobatidis – </w:t>
      </w:r>
      <w:r>
        <w:rPr>
          <w:rFonts w:cs="Times New Roman" w:ascii="Times New Roman" w:hAnsi="Times New Roman"/>
          <w:u w:val="single"/>
        </w:rPr>
        <w:t>JAM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446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25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26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1620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010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01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113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16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25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259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26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26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26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1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2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2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27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2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7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76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29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3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3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7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76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1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2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2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2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35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6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66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66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6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78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0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13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13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1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4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4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7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7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7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76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03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05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06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27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2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2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2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29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3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76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96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16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17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1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25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32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5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53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5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68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6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7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77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8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98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57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572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58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67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17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18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2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8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8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827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93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93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98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983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99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2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26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5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57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6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8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8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97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10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0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4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5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73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76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 xml:space="preserve">Homolaphlyctis polyrhiza </w:t>
      </w:r>
      <w:r>
        <w:rPr>
          <w:rFonts w:cs="Times New Roman" w:ascii="Times New Roman" w:hAnsi="Times New Roman"/>
          <w:u w:val="single"/>
        </w:rPr>
        <w:t>(Hp_GeneMark genes onl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116-0.10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117-0.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117-0.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242-0.20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268-0.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336-1.2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asm375-0.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1127-0.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1127-0.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1303-0.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1303-0.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1383-0.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2263-0.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2264-0.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3150-0.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3169-0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7229-0.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7303-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8666-0.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09870-0.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10038-0.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m_ctg13909-0.3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u w:val="single"/>
        </w:rPr>
        <w:t>Spizellomyces punctatus</w:t>
      </w:r>
      <w:r>
        <w:rPr>
          <w:rFonts w:cs="Times New Roman" w:ascii="Times New Roman" w:hAnsi="Times New Roman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1941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0681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792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8789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8444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4035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2558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0268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5983T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PG_06901T0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D. CRN-like gene family membe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Allomyces macrogyn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</w:t>
      </w:r>
    </w:p>
    <w:p>
      <w:pPr>
        <w:pStyle w:val="Normal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i/>
          <w:u w:val="single"/>
        </w:rPr>
        <w:t xml:space="preserve">Batrachochytrium dendrobatidis – </w:t>
      </w:r>
      <w:r>
        <w:rPr>
          <w:rFonts w:cs="Times New Roman" w:ascii="Times New Roman" w:hAnsi="Times New Roman"/>
          <w:u w:val="single"/>
        </w:rPr>
        <w:t>JAM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2610</w:t>
        <w:tab/>
        <w:t>fgenesh1_pg.C_scaffold_100148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071</w:t>
        <w:tab/>
        <w:t>fgenesh1_pg.C_scaffold_20004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077</w:t>
        <w:tab/>
        <w:t>fgenesh1_pg.C_scaffold_200046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206</w:t>
        <w:tab/>
        <w:t>fgenesh1_pg.C_scaffold_30000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3217</w:t>
        <w:tab/>
        <w:t>fgenesh1_pg.C_scaffold_30000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333</w:t>
        <w:tab/>
        <w:t>fgenesh1_pg.C_scaffold_500004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378</w:t>
        <w:tab/>
        <w:t>fgenesh1_pg.C_scaffold_500009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764</w:t>
        <w:tab/>
        <w:t>fgenesh1_pg.C_scaffold_50004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4811</w:t>
        <w:tab/>
        <w:t>fgenesh1_pg.C_scaffold_60000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057</w:t>
        <w:tab/>
        <w:t>fgenesh1_pg.C_scaffold_60002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352</w:t>
        <w:tab/>
        <w:t>fgenesh1_pg.C_scaffold_700010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5664</w:t>
        <w:tab/>
        <w:t>fgenesh1_pg.C_scaffold_70004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085</w:t>
        <w:tab/>
        <w:t>fgenesh1_pg.C_scaffold_80004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137</w:t>
        <w:tab/>
        <w:t>fgenesh1_pg.C_scaffold_900004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152</w:t>
        <w:tab/>
        <w:t>fgenesh1_pg.C_scaffold_900006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156</w:t>
        <w:tab/>
        <w:t>fgenesh1_pg.C_scaffold_900006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410</w:t>
        <w:tab/>
        <w:t>fgenesh1_pg.C_scaffold_90003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749</w:t>
        <w:tab/>
        <w:t>fgenesh1_pg.C_scaffold_1100000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962</w:t>
        <w:tab/>
        <w:t>fgenesh1_pg.C_scaffold_110002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6980</w:t>
        <w:tab/>
        <w:t>fgenesh1_pg.C_scaffold_110002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205</w:t>
        <w:tab/>
        <w:t>fgenesh1_pg.C_scaffold_1200015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7291</w:t>
        <w:tab/>
        <w:t>fgenesh1_pg.C_scaffold_130000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183</w:t>
        <w:tab/>
        <w:t>fgenesh1_pg.C_scaffold_170000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329</w:t>
        <w:tab/>
        <w:t>fgenesh1_pg.C_scaffold_1700015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349</w:t>
        <w:tab/>
        <w:t>fgenesh1_pg.C_scaffold_180000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463</w:t>
        <w:tab/>
        <w:t>fgenesh1_pg.C_scaffold_180001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466</w:t>
        <w:tab/>
        <w:t>fgenesh1_pg.C_scaffold_180001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523</w:t>
        <w:tab/>
        <w:t>fgenesh1_pg.C_scaffold_190000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683</w:t>
        <w:tab/>
        <w:t>fgenesh1_pg.C_scaffold_2000007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28687</w:t>
        <w:tab/>
        <w:t>fgenesh1_pg.C_scaffold_2000008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1422</w:t>
        <w:tab/>
        <w:t>fgenesh1_kg.C_scaffold_3000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4275</w:t>
        <w:tab/>
        <w:t>estExt_fgenesh1_pg.C_1125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4850</w:t>
        <w:tab/>
        <w:t>estExt_fgenesh1_pg.C_403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5207</w:t>
        <w:tab/>
        <w:t>estExt_fgenesh1_pg.C_7010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5892</w:t>
        <w:tab/>
        <w:t>estExt_fgenesh1_pg.C_1202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6061</w:t>
        <w:tab/>
        <w:t>estExt_fgenesh1_pg.C_14019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6778</w:t>
        <w:tab/>
        <w:t>estExt_fgenesh1_kg.C_400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6889</w:t>
        <w:tab/>
        <w:t>estExt_fgenesh1_kg.C_5000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7012</w:t>
        <w:tab/>
        <w:t>estExt_fgenesh1_kg.C_700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37407</w:t>
        <w:tab/>
        <w:t>estExt_fgenesh1_kg.C_13005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4882</w:t>
        <w:tab/>
        <w:t>GP3.0044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4908</w:t>
        <w:tab/>
        <w:t>GP3.00467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5109</w:t>
        <w:tab/>
        <w:t>GP3.0066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6464</w:t>
        <w:tab/>
        <w:t>GP3.0202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6517</w:t>
        <w:tab/>
        <w:t>GP3.0207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6546</w:t>
        <w:tab/>
        <w:t>GP3.0210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128</w:t>
        <w:tab/>
        <w:t>GP3.02687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221</w:t>
        <w:tab/>
        <w:t>GP3.0278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524</w:t>
        <w:tab/>
        <w:t>GP3.0308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953</w:t>
        <w:tab/>
        <w:t>GP3.0351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7954</w:t>
        <w:tab/>
        <w:t>GP3.0351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8318</w:t>
        <w:tab/>
        <w:t>GP3.03877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9826</w:t>
        <w:tab/>
        <w:t>GP3.0538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89833</w:t>
        <w:tab/>
        <w:t>GP3.0539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343</w:t>
        <w:tab/>
        <w:t>GP3.0590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726</w:t>
        <w:tab/>
        <w:t>GP3.0628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0966</w:t>
        <w:tab/>
        <w:t>GP3.0652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1239</w:t>
        <w:tab/>
        <w:t>GP3.0679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1252</w:t>
        <w:tab/>
        <w:t>GP3.0681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1751</w:t>
        <w:tab/>
        <w:t>GP3.073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602</w:t>
        <w:tab/>
        <w:t>GP3.0816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TDEDRAFT_92692</w:t>
        <w:tab/>
        <w:t>GP3.0825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i/>
          <w:u w:val="single"/>
        </w:rPr>
        <w:t>Homolaphlyctis polyrhiza</w:t>
      </w:r>
      <w:r>
        <w:rPr>
          <w:rFonts w:cs="Times New Roman" w:ascii="Times New Roman" w:hAnsi="Times New Roman"/>
          <w:u w:val="single"/>
        </w:rPr>
        <w:t xml:space="preserve"> Hp_GeneMar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u w:val="single"/>
        </w:rPr>
        <w:t>Spizellomyces punctatus</w:t>
      </w:r>
      <w:r>
        <w:rPr>
          <w:rFonts w:cs="Times New Roman" w:ascii="Times New Roman" w:hAnsi="Times New Roman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5:34:00Z</dcterms:created>
  <dc:creator>Luke Harmon</dc:creator>
  <dc:description/>
  <cp:keywords/>
  <dc:language>en-US</dc:language>
  <cp:lastModifiedBy>Erica Rosenblum</cp:lastModifiedBy>
  <dcterms:modified xsi:type="dcterms:W3CDTF">2011-09-26T15:34:00Z</dcterms:modified>
  <cp:revision>2</cp:revision>
  <dc:subject/>
  <dc:title/>
</cp:coreProperties>
</file>